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41245</wp:posOffset>
                </wp:positionH>
                <wp:positionV relativeFrom="paragraph">
                  <wp:posOffset>637476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4.35pt;margin-top:501.9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341245</wp:posOffset>
                </wp:positionH>
                <wp:positionV relativeFrom="paragraph">
                  <wp:posOffset>5208270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4.35pt;margin-top:410.1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1041400</wp:posOffset>
                </wp:positionH>
                <wp:positionV relativeFrom="paragraph">
                  <wp:posOffset>4993640</wp:posOffset>
                </wp:positionV>
                <wp:extent cx="635" cy="49149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pt;margin-top:393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5043805</wp:posOffset>
                </wp:positionH>
                <wp:positionV relativeFrom="paragraph">
                  <wp:posOffset>5023485</wp:posOffset>
                </wp:positionV>
                <wp:extent cx="635" cy="47688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15pt;margin-top:395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52195</wp:posOffset>
                </wp:positionH>
                <wp:positionV relativeFrom="paragraph">
                  <wp:posOffset>621093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.85pt;margin-top:489.0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64125</wp:posOffset>
                </wp:positionH>
                <wp:positionV relativeFrom="paragraph">
                  <wp:posOffset>619950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8.75pt;margin-top:488.1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0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0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0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0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43230</wp:posOffset>
                </wp:positionH>
                <wp:positionV relativeFrom="paragraph">
                  <wp:posOffset>6652260</wp:posOffset>
                </wp:positionV>
                <wp:extent cx="2862580" cy="76200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33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(give reasons) (n= 1 ) :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ko-KR"/>
                              </w:rPr>
                              <w:t>low compliance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23.8pt;mso-position-vertical-relative:text;margin-left:-34.9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33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from analysis (give reasons) (n= 1 ) :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ko-KR"/>
                        </w:rPr>
                        <w:t>low complian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413385</wp:posOffset>
                </wp:positionH>
                <wp:positionV relativeFrom="paragraph">
                  <wp:posOffset>5475605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431.15pt;mso-position-vertical-relative:text;margin-left:-32.5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156210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5621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Electronic Bidet  (n= 5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34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17 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 w:eastAsia="ko-K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 w:eastAsia="ko-KR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 w:eastAsia="ko-KR"/>
                              </w:rPr>
                              <w:t xml:space="preserve">eclined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 w:eastAsia="ko-KR"/>
                              </w:rPr>
                              <w:t>study participation (n=12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 w:eastAsia="ko-KR"/>
                              </w:rPr>
                              <w:t>Drug allergy (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 w:eastAsia="ko-KR"/>
                              </w:rPr>
                              <w:t>n=3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 w:eastAsia="ko-KR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 w:eastAsia="ko-KR"/>
                              </w:rPr>
                              <w:t>Unable to install elec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 w:eastAsia="ko-KR"/>
                              </w:rPr>
                              <w:t>tronic bidet (n=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18"/>
                                <w:szCs w:val="20"/>
                                <w:lang w:val="en-CA" w:eastAsia="ko-KR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18"/>
                                <w:szCs w:val="20"/>
                                <w:lang w:val="en-CA" w:eastAsia="ko-KR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123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intervention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Electronic Bidet  (n= 5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34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17 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18"/>
                          <w:szCs w:val="20"/>
                          <w:lang w:val="en-CA" w:eastAsia="ko-KR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 w:eastAsia="ko-KR"/>
                        </w:rPr>
                        <w:t>D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 w:eastAsia="ko-KR"/>
                        </w:rPr>
                        <w:t xml:space="preserve">eclined 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 w:eastAsia="ko-KR"/>
                        </w:rPr>
                        <w:t>study participation (n=12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 w:eastAsia="ko-KR"/>
                        </w:rPr>
                        <w:t>Drug allergy (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 w:eastAsia="ko-KR"/>
                        </w:rPr>
                        <w:t>n=3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 w:eastAsia="ko-KR"/>
                        </w:rPr>
                        <w:t>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 w:eastAsia="ko-KR"/>
                        </w:rPr>
                        <w:t>Unable to install elec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 w:eastAsia="ko-KR"/>
                        </w:rPr>
                        <w:t>tronic bidet (n=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18"/>
                          <w:szCs w:val="20"/>
                          <w:lang w:val="en-CA" w:eastAsia="ko-KR"/>
                        </w:rPr>
                      </w:pPr>
                      <w:r>
                        <w:rPr>
                          <w:rFonts w:cs="Calibri" w:ascii="Arial" w:hAnsi="Arial"/>
                          <w:sz w:val="18"/>
                          <w:szCs w:val="20"/>
                          <w:lang w:val="en-CA" w:eastAsia="ko-KR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66795</wp:posOffset>
                </wp:positionH>
                <wp:positionV relativeFrom="paragraph">
                  <wp:posOffset>544703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28.9pt;mso-position-vertical-relative:text;margin-left:280.85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1570990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570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CA"/>
                              </w:rPr>
                              <w:t>Sitz Bath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(n= 5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41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9 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>
                                <w:rFonts w:ascii="Arial" w:hAnsi="Arial" w:cs="Arial"/>
                                <w:sz w:val="18"/>
                                <w:szCs w:val="20"/>
                                <w:lang w:val="en-CA" w:eastAsia="ko-K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 w:eastAsia="ko-KR"/>
                              </w:rPr>
                              <w:t>D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 w:eastAsia="ko-KR"/>
                              </w:rPr>
                              <w:t xml:space="preserve">eclined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 w:eastAsia="ko-KR"/>
                              </w:rPr>
                              <w:t>study participation (n=7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 w:eastAsia="ko-KR"/>
                              </w:rPr>
                              <w:t xml:space="preserve">Previous anal disease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 w:eastAsia="ko-KR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 w:eastAsia="ko-KR"/>
                              </w:rPr>
                              <w:t>n=1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 w:eastAsia="ko-KR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20"/>
                                <w:lang w:val="en-CA" w:eastAsia="ko-KR"/>
                              </w:rPr>
                              <w:t>Identified a tumor (n=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Calibri"/>
                                <w:sz w:val="18"/>
                                <w:szCs w:val="20"/>
                                <w:lang w:val="en-CA" w:eastAsia="ko-KR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18"/>
                                <w:szCs w:val="20"/>
                                <w:lang w:val="en-CA" w:eastAsia="ko-KR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23.7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intervention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CA"/>
                        </w:rPr>
                        <w:t>Sitz Bath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(n= 5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41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9 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>
                          <w:rFonts w:ascii="Arial" w:hAnsi="Arial" w:cs="Arial"/>
                          <w:sz w:val="18"/>
                          <w:szCs w:val="20"/>
                          <w:lang w:val="en-CA" w:eastAsia="ko-KR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 w:eastAsia="ko-KR"/>
                        </w:rPr>
                        <w:t>D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 w:eastAsia="ko-KR"/>
                        </w:rPr>
                        <w:t xml:space="preserve">eclined 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 w:eastAsia="ko-KR"/>
                        </w:rPr>
                        <w:t>study participation (n=7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 w:eastAsia="ko-KR"/>
                        </w:rPr>
                        <w:t xml:space="preserve">Previous anal disease 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 w:eastAsia="ko-KR"/>
                        </w:rPr>
                        <w:t>(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 w:eastAsia="ko-KR"/>
                        </w:rPr>
                        <w:t>n=1</w:t>
                      </w: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 w:eastAsia="ko-KR"/>
                        </w:rPr>
                        <w:t>)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18"/>
                          <w:szCs w:val="20"/>
                          <w:lang w:val="en-CA" w:eastAsia="ko-KR"/>
                        </w:rPr>
                        <w:t>Identified a tumor (n=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Calibri"/>
                          <w:sz w:val="18"/>
                          <w:szCs w:val="20"/>
                          <w:lang w:val="en-CA" w:eastAsia="ko-KR"/>
                        </w:rPr>
                      </w:pPr>
                      <w:r>
                        <w:rPr>
                          <w:rFonts w:cs="Calibri" w:ascii="Arial" w:hAnsi="Arial"/>
                          <w:sz w:val="18"/>
                          <w:szCs w:val="20"/>
                          <w:lang w:val="en-CA" w:eastAsia="ko-KR"/>
                        </w:rPr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8545</wp:posOffset>
                </wp:positionH>
                <wp:positionV relativeFrom="paragraph">
                  <wp:posOffset>6652260</wp:posOffset>
                </wp:positionV>
                <wp:extent cx="2862580" cy="76200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41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23.8pt;mso-position-vertical-relative:text;margin-left:283.3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41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10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10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0"/>
        </w:tabs>
        <w:ind w:left="760" w:hanging="40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2Char">
    <w:name w:val="제목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4:21:00Z</dcterms:created>
  <dc:creator>Mary and Tim</dc:creator>
  <dc:description/>
  <cp:keywords/>
  <dc:language>en-US</dc:language>
  <cp:lastModifiedBy>KWON.YH</cp:lastModifiedBy>
  <dcterms:modified xsi:type="dcterms:W3CDTF">2022-09-09T02:30:00Z</dcterms:modified>
  <cp:revision>6</cp:revision>
  <dc:subject/>
  <dc:title/>
</cp:coreProperties>
</file>